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s-ES" w:eastAsia="es-E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26443B" w:rsidRPr="00131399" w:rsidRDefault="0026443B" w:rsidP="0026443B">
      <w:pPr>
        <w:spacing w:after="0"/>
        <w:jc w:val="both"/>
        <w:rPr>
          <w:rFonts w:ascii="Times New Roman" w:hAnsi="Times New Roman"/>
          <w:b/>
          <w:sz w:val="28"/>
          <w:szCs w:val="28"/>
          <w:lang w:val="en-US"/>
        </w:rPr>
      </w:pPr>
      <w:bookmarkStart w:id="0" w:name="_GoBack"/>
      <w:bookmarkEnd w:id="0"/>
      <w:r w:rsidRPr="00131399">
        <w:rPr>
          <w:rFonts w:ascii="Times New Roman" w:hAnsi="Times New Roman"/>
          <w:b/>
          <w:sz w:val="28"/>
          <w:szCs w:val="28"/>
          <w:lang w:val="en-US"/>
        </w:rPr>
        <w:t>Ammonia affects astroglial proliferation in culture</w:t>
      </w:r>
    </w:p>
    <w:p w:rsidR="0026443B" w:rsidRPr="0026443B" w:rsidRDefault="0026443B" w:rsidP="0026443B">
      <w:pPr>
        <w:spacing w:after="0"/>
        <w:jc w:val="both"/>
        <w:rPr>
          <w:rFonts w:ascii="Times New Roman" w:hAnsi="Times New Roman"/>
          <w:vertAlign w:val="superscript"/>
          <w:lang w:val="es-ES"/>
        </w:rPr>
      </w:pPr>
      <w:r w:rsidRPr="0026443B">
        <w:rPr>
          <w:rFonts w:ascii="Times New Roman" w:hAnsi="Times New Roman"/>
          <w:lang w:val="es-ES"/>
        </w:rPr>
        <w:t>Guillermo Bodega</w:t>
      </w:r>
      <w:r w:rsidRPr="0026443B">
        <w:rPr>
          <w:rFonts w:ascii="Times New Roman" w:hAnsi="Times New Roman"/>
          <w:vertAlign w:val="superscript"/>
          <w:lang w:val="es-ES"/>
        </w:rPr>
        <w:t>1*</w:t>
      </w:r>
      <w:r w:rsidRPr="0026443B">
        <w:rPr>
          <w:rFonts w:ascii="Times New Roman" w:hAnsi="Times New Roman"/>
          <w:lang w:val="es-ES"/>
        </w:rPr>
        <w:t>, Berta Segura</w:t>
      </w:r>
      <w:r w:rsidRPr="0026443B">
        <w:rPr>
          <w:rFonts w:ascii="Times New Roman" w:hAnsi="Times New Roman"/>
          <w:vertAlign w:val="superscript"/>
          <w:lang w:val="es-ES"/>
        </w:rPr>
        <w:t>2</w:t>
      </w:r>
      <w:r w:rsidRPr="0026443B">
        <w:rPr>
          <w:rFonts w:ascii="Times New Roman" w:hAnsi="Times New Roman"/>
          <w:lang w:val="es-ES"/>
        </w:rPr>
        <w:t>, Sergio Ciordia</w:t>
      </w:r>
      <w:r w:rsidRPr="0026443B">
        <w:rPr>
          <w:rFonts w:ascii="Times New Roman" w:hAnsi="Times New Roman"/>
          <w:vertAlign w:val="superscript"/>
          <w:lang w:val="es-ES"/>
        </w:rPr>
        <w:t>3</w:t>
      </w:r>
      <w:r w:rsidRPr="0026443B">
        <w:rPr>
          <w:rFonts w:ascii="Times New Roman" w:hAnsi="Times New Roman"/>
          <w:lang w:val="es-ES"/>
        </w:rPr>
        <w:t>, María del Carmen Mena</w:t>
      </w:r>
      <w:r w:rsidRPr="0026443B">
        <w:rPr>
          <w:rFonts w:ascii="Times New Roman" w:hAnsi="Times New Roman"/>
          <w:vertAlign w:val="superscript"/>
          <w:lang w:val="es-ES"/>
        </w:rPr>
        <w:t>3</w:t>
      </w:r>
      <w:r w:rsidRPr="0026443B">
        <w:rPr>
          <w:rFonts w:ascii="Times New Roman" w:hAnsi="Times New Roman"/>
          <w:lang w:val="es-ES"/>
        </w:rPr>
        <w:t>, Luis Andrés López-Fernández</w:t>
      </w:r>
      <w:r w:rsidRPr="0026443B">
        <w:rPr>
          <w:rFonts w:ascii="Times New Roman" w:hAnsi="Times New Roman"/>
          <w:vertAlign w:val="superscript"/>
          <w:lang w:val="es-ES"/>
        </w:rPr>
        <w:t>4</w:t>
      </w:r>
      <w:r w:rsidRPr="0026443B">
        <w:rPr>
          <w:rFonts w:ascii="Times New Roman" w:hAnsi="Times New Roman"/>
          <w:lang w:val="es-ES"/>
        </w:rPr>
        <w:t>, María Isabel García</w:t>
      </w:r>
      <w:r w:rsidRPr="0026443B">
        <w:rPr>
          <w:rFonts w:ascii="Times New Roman" w:hAnsi="Times New Roman"/>
          <w:vertAlign w:val="superscript"/>
          <w:lang w:val="es-ES"/>
        </w:rPr>
        <w:t>4</w:t>
      </w:r>
      <w:r w:rsidRPr="0026443B">
        <w:rPr>
          <w:rFonts w:ascii="Times New Roman" w:hAnsi="Times New Roman"/>
          <w:lang w:val="es-ES"/>
        </w:rPr>
        <w:t>, Isabel Trabado</w:t>
      </w:r>
      <w:r w:rsidRPr="0026443B">
        <w:rPr>
          <w:rFonts w:ascii="Times New Roman" w:hAnsi="Times New Roman"/>
          <w:vertAlign w:val="superscript"/>
          <w:lang w:val="es-ES"/>
        </w:rPr>
        <w:t>5</w:t>
      </w:r>
      <w:r w:rsidRPr="0026443B">
        <w:rPr>
          <w:rFonts w:ascii="Times New Roman" w:hAnsi="Times New Roman"/>
          <w:lang w:val="es-ES"/>
        </w:rPr>
        <w:t xml:space="preserve"> and Isabel Suárez</w:t>
      </w:r>
      <w:r w:rsidRPr="0026443B">
        <w:rPr>
          <w:rFonts w:ascii="Times New Roman" w:hAnsi="Times New Roman"/>
          <w:vertAlign w:val="superscript"/>
          <w:lang w:val="es-ES"/>
        </w:rPr>
        <w:t>1</w:t>
      </w:r>
    </w:p>
    <w:p w:rsidR="001A5841" w:rsidRPr="0026443B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  <w:lang w:val="es-ES"/>
        </w:rPr>
      </w:pPr>
    </w:p>
    <w:tbl>
      <w:tblPr>
        <w:tblStyle w:val="Tablaconcuadrcu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6443B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s-ES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6F2F6F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6F2F6F" w:rsidRDefault="00DC3E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Title</w:t>
            </w:r>
          </w:p>
        </w:tc>
      </w:tr>
      <w:tr w:rsidR="00E840DC" w:rsidRPr="00227F90" w:rsidTr="006F2F6F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366C6A13" wp14:editId="782E2B13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6F2F6F" w:rsidRDefault="00DC3ED6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6F2F6F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rrafodelista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6F2F6F" w:rsidRDefault="006F2F6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Introduction</w:t>
            </w:r>
          </w:p>
          <w:p w:rsidR="006F2F6F" w:rsidRDefault="006F2F6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s 1 and 2</w:t>
            </w:r>
          </w:p>
          <w:p w:rsidR="006F2F6F" w:rsidRDefault="006F2F6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6F2F6F" w:rsidRDefault="006F2F6F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roduction</w:t>
            </w:r>
          </w:p>
          <w:p w:rsidR="00240246" w:rsidRPr="006F2F6F" w:rsidRDefault="006F2F6F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 3</w:t>
            </w:r>
            <w:r w:rsidRPr="006F2F6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40246" w:rsidRPr="00227F90" w:rsidTr="006F2F6F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042CF5" w:rsidRDefault="00042CF5" w:rsidP="00042CF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roduction</w:t>
            </w:r>
          </w:p>
          <w:p w:rsidR="00240246" w:rsidRPr="00227F90" w:rsidRDefault="00042CF5" w:rsidP="00042CF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 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6F2F6F" w:rsidTr="006F2F6F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6F2F6F" w:rsidRDefault="006F2F6F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Material &amp; Methods</w:t>
            </w:r>
          </w:p>
          <w:p w:rsidR="006F2F6F" w:rsidRPr="006F2F6F" w:rsidRDefault="006F2F6F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Paragraph 1</w:t>
            </w:r>
          </w:p>
          <w:p w:rsidR="006F2F6F" w:rsidRPr="006F2F6F" w:rsidRDefault="006F2F6F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2FCD" w:rsidRPr="006F2F6F" w:rsidTr="006F2F6F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065D6744" wp14:editId="484F5BEB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6F2F6F" w:rsidRDefault="006F2F6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Not applicable.</w:t>
            </w:r>
          </w:p>
          <w:p w:rsidR="006F2F6F" w:rsidRPr="006F2F6F" w:rsidRDefault="006F2F6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Only cultured cells were used.</w:t>
            </w:r>
          </w:p>
        </w:tc>
      </w:tr>
      <w:tr w:rsidR="00502FCD" w:rsidRPr="006F2F6F" w:rsidTr="006F2F6F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201A78B0" wp14:editId="3294BDFF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F2F6F" w:rsidRPr="006F2F6F" w:rsidRDefault="006F2F6F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Not applicable.</w:t>
            </w:r>
          </w:p>
          <w:p w:rsidR="00502FCD" w:rsidRPr="006F2F6F" w:rsidRDefault="006F2F6F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Only cultured cells were used</w:t>
            </w:r>
          </w:p>
        </w:tc>
      </w:tr>
      <w:tr w:rsidR="002D2B0E" w:rsidRPr="006F2F6F" w:rsidTr="006F2F6F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6DFD4F02" wp14:editId="29CCEBC6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F2F6F" w:rsidRPr="006F2F6F" w:rsidRDefault="006F2F6F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Not applicable.</w:t>
            </w:r>
          </w:p>
          <w:p w:rsidR="002D2B0E" w:rsidRPr="006F2F6F" w:rsidRDefault="006F2F6F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Only cultured cells were used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aconcuadrcu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42CF5" w:rsidRDefault="00042CF5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042CF5" w:rsidRDefault="00042CF5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6F2F6F" w:rsidRPr="006F2F6F" w:rsidRDefault="006F2F6F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Not applicable.</w:t>
            </w:r>
          </w:p>
          <w:p w:rsidR="002D2B0E" w:rsidRPr="006F2F6F" w:rsidRDefault="006F2F6F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Only cultured cells were used</w:t>
            </w:r>
          </w:p>
        </w:tc>
      </w:tr>
      <w:tr w:rsidR="002D2B0E" w:rsidRPr="00227F90" w:rsidTr="006F2F6F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2E830E45" wp14:editId="74C726E8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F2F6F" w:rsidRPr="006F2F6F" w:rsidRDefault="006F2F6F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Not applicable.</w:t>
            </w:r>
          </w:p>
          <w:p w:rsidR="002D2B0E" w:rsidRPr="006F2F6F" w:rsidRDefault="006F2F6F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Only cultured cells were used</w:t>
            </w:r>
          </w:p>
        </w:tc>
      </w:tr>
      <w:tr w:rsidR="002D2B0E" w:rsidRPr="00227F90" w:rsidTr="006F2F6F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2C55B0F1" wp14:editId="6E71CA5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F2F6F" w:rsidRPr="006F2F6F" w:rsidRDefault="006F2F6F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Not applicable.</w:t>
            </w:r>
          </w:p>
          <w:p w:rsidR="002D2B0E" w:rsidRPr="006F2F6F" w:rsidRDefault="006F2F6F" w:rsidP="006F2F6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Only cultured cells were used</w:t>
            </w:r>
          </w:p>
        </w:tc>
      </w:tr>
      <w:tr w:rsidR="00D7777A" w:rsidRPr="00227F90" w:rsidTr="006F2F6F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69B653D1" wp14:editId="12BA7443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6F2F6F" w:rsidRDefault="006F2F6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  <w:p w:rsidR="006F2F6F" w:rsidRPr="006F2F6F" w:rsidRDefault="006F2F6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6F2F6F" w:rsidRPr="006F2F6F" w:rsidRDefault="006F2F6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777A" w:rsidRPr="00227F90" w:rsidTr="006F2F6F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0F16CAA8" wp14:editId="786957C9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6F2F6F" w:rsidRDefault="005241E8" w:rsidP="005241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terial and Methods. In every paragraph and in figure legends. 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6F2F6F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9264EF" w:rsidRPr="00227F90" w:rsidTr="006F2F6F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0276C733" wp14:editId="21C49A63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5241E8" w:rsidRPr="006F2F6F" w:rsidRDefault="005241E8" w:rsidP="005241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Not applicable.</w:t>
            </w:r>
          </w:p>
          <w:p w:rsidR="009264EF" w:rsidRPr="006F2F6F" w:rsidRDefault="005241E8" w:rsidP="005241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Only cultured cells were used</w:t>
            </w:r>
          </w:p>
        </w:tc>
      </w:tr>
      <w:tr w:rsidR="009264EF" w:rsidRPr="00227F90" w:rsidTr="006F2F6F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0C430684" wp14:editId="025DB8F1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5241E8" w:rsidRPr="006F2F6F" w:rsidRDefault="005241E8" w:rsidP="005241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Not applicable.</w:t>
            </w:r>
          </w:p>
          <w:p w:rsidR="009264EF" w:rsidRPr="006F2F6F" w:rsidRDefault="005241E8" w:rsidP="005241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Only cultured cells were used</w:t>
            </w:r>
          </w:p>
        </w:tc>
      </w:tr>
      <w:tr w:rsidR="009264EF" w:rsidRPr="00227F90" w:rsidTr="006F2F6F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237812E" wp14:editId="3663ADE9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6F2F6F" w:rsidRDefault="005241E8" w:rsidP="005241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ults. In every paragraph and in figure legends.</w:t>
            </w:r>
          </w:p>
        </w:tc>
      </w:tr>
      <w:tr w:rsidR="009264EF" w:rsidRPr="00227F90" w:rsidTr="006F2F6F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634A254A" wp14:editId="2E856A7D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5241E8" w:rsidRPr="006F2F6F" w:rsidRDefault="005241E8" w:rsidP="005241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2F6F">
              <w:rPr>
                <w:rFonts w:ascii="Arial" w:hAnsi="Arial" w:cs="Arial"/>
                <w:sz w:val="16"/>
                <w:szCs w:val="16"/>
              </w:rPr>
              <w:t>Not applicable.</w:t>
            </w:r>
          </w:p>
          <w:p w:rsidR="009264EF" w:rsidRPr="006F2F6F" w:rsidRDefault="009264EF" w:rsidP="005241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6F2F6F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5241E8" w:rsidRDefault="005241E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241E8">
              <w:rPr>
                <w:rFonts w:ascii="Arial" w:hAnsi="Arial" w:cs="Arial"/>
                <w:sz w:val="16"/>
                <w:szCs w:val="16"/>
              </w:rPr>
              <w:t>Disccus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.  </w:t>
            </w:r>
          </w:p>
          <w:p w:rsidR="005241E8" w:rsidRPr="005241E8" w:rsidRDefault="005241E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5241E8" w:rsidRPr="005241E8" w:rsidRDefault="005241E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241E8">
              <w:rPr>
                <w:rFonts w:ascii="Arial" w:hAnsi="Arial" w:cs="Arial"/>
                <w:sz w:val="16"/>
                <w:szCs w:val="16"/>
              </w:rPr>
              <w:t>Paragraph 1</w:t>
            </w:r>
          </w:p>
          <w:p w:rsidR="005241E8" w:rsidRPr="005241E8" w:rsidRDefault="005241E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5241E8" w:rsidRPr="00227F90" w:rsidRDefault="005241E8" w:rsidP="005241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241E8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9264EF" w:rsidRPr="00227F90" w:rsidTr="006F2F6F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5241E8" w:rsidP="005241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.</w:t>
            </w:r>
          </w:p>
          <w:p w:rsidR="00042CF5" w:rsidRPr="00042CF5" w:rsidRDefault="00042CF5" w:rsidP="005241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42CF5">
              <w:rPr>
                <w:rFonts w:ascii="Arial" w:hAnsi="Arial" w:cs="Arial"/>
                <w:sz w:val="16"/>
                <w:szCs w:val="16"/>
              </w:rPr>
              <w:t xml:space="preserve">Very </w:t>
            </w:r>
            <w:r w:rsidRPr="00042CF5">
              <w:rPr>
                <w:rFonts w:ascii="Arial" w:hAnsi="Arial" w:cs="Arial"/>
                <w:sz w:val="16"/>
                <w:szCs w:val="16"/>
              </w:rPr>
              <w:lastRenderedPageBreak/>
              <w:t>speculative</w:t>
            </w:r>
          </w:p>
        </w:tc>
      </w:tr>
      <w:tr w:rsidR="009264EF" w:rsidRPr="00227F90" w:rsidTr="006F2F6F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lastRenderedPageBreak/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5241E8" w:rsidRDefault="005241E8" w:rsidP="005241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241E8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s-ES" w:eastAsia="es-ES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s-ES" w:eastAsia="es-E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42CF5"/>
    <w:rsid w:val="0006295E"/>
    <w:rsid w:val="000E5BBC"/>
    <w:rsid w:val="00132EC3"/>
    <w:rsid w:val="001A5841"/>
    <w:rsid w:val="00214F3D"/>
    <w:rsid w:val="00223E9E"/>
    <w:rsid w:val="00227F90"/>
    <w:rsid w:val="00240246"/>
    <w:rsid w:val="0026443B"/>
    <w:rsid w:val="002D2B0E"/>
    <w:rsid w:val="00450565"/>
    <w:rsid w:val="004D4947"/>
    <w:rsid w:val="00502FCD"/>
    <w:rsid w:val="005241E8"/>
    <w:rsid w:val="006F2F6F"/>
    <w:rsid w:val="007757A0"/>
    <w:rsid w:val="00871275"/>
    <w:rsid w:val="009264EF"/>
    <w:rsid w:val="009844FC"/>
    <w:rsid w:val="009D55FE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C3ED6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CF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CF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88</Words>
  <Characters>1036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Guillermo</cp:lastModifiedBy>
  <cp:revision>4</cp:revision>
  <cp:lastPrinted>2014-08-21T11:13:00Z</cp:lastPrinted>
  <dcterms:created xsi:type="dcterms:W3CDTF">2015-05-21T09:58:00Z</dcterms:created>
  <dcterms:modified xsi:type="dcterms:W3CDTF">2015-07-23T10:00:00Z</dcterms:modified>
</cp:coreProperties>
</file>